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21B40E" w14:textId="77777777" w:rsidR="00A27F1B" w:rsidRDefault="00A27F1B" w:rsidP="00A27F1B">
      <w:pPr>
        <w:tabs>
          <w:tab w:val="left" w:pos="1005"/>
        </w:tabs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1 File. </w:t>
      </w:r>
      <w:r w:rsidRPr="008C7C68">
        <w:rPr>
          <w:rFonts w:ascii="Times New Roman" w:hAnsi="Times New Roman" w:cs="Times New Roman"/>
          <w:b/>
          <w:bCs/>
          <w:lang w:val="en-US"/>
        </w:rPr>
        <w:t>Covariates overview</w:t>
      </w:r>
    </w:p>
    <w:p w14:paraId="28053F53" w14:textId="77777777" w:rsidR="00A27F1B" w:rsidRPr="00594332" w:rsidRDefault="00A27F1B" w:rsidP="00A27F1B">
      <w:pPr>
        <w:tabs>
          <w:tab w:val="left" w:pos="1005"/>
        </w:tabs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594332">
        <w:rPr>
          <w:rFonts w:ascii="Times New Roman" w:hAnsi="Times New Roman" w:cs="Times New Roman"/>
          <w:b/>
          <w:bCs/>
          <w:lang w:val="en-US"/>
        </w:rPr>
        <w:t>1. Demographic Variables</w:t>
      </w:r>
    </w:p>
    <w:p w14:paraId="6C5B1C82" w14:textId="77777777" w:rsidR="00A27F1B" w:rsidRPr="00D42136" w:rsidRDefault="00A27F1B" w:rsidP="00A27F1B">
      <w:pPr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57D1B">
        <w:rPr>
          <w:rFonts w:ascii="Times New Roman" w:hAnsi="Times New Roman" w:cs="Times New Roman"/>
          <w:lang w:val="en-US"/>
        </w:rPr>
        <w:t>S</w:t>
      </w:r>
      <w:r w:rsidRPr="00D42136">
        <w:rPr>
          <w:rFonts w:ascii="Times New Roman" w:hAnsi="Times New Roman" w:cs="Times New Roman"/>
          <w:lang w:val="en-US"/>
        </w:rPr>
        <w:t>ex</w:t>
      </w:r>
      <w:r>
        <w:rPr>
          <w:rFonts w:ascii="Times New Roman" w:hAnsi="Times New Roman" w:cs="Times New Roman"/>
          <w:lang w:val="en-US"/>
        </w:rPr>
        <w:t xml:space="preserve"> </w:t>
      </w:r>
      <w:r w:rsidRPr="00D42136">
        <w:rPr>
          <w:rFonts w:ascii="Times New Roman" w:hAnsi="Times New Roman" w:cs="Times New Roman"/>
          <w:i/>
          <w:iCs/>
          <w:lang w:val="en-US"/>
        </w:rPr>
        <w:t>(female),</w:t>
      </w:r>
    </w:p>
    <w:p w14:paraId="7E6188C8" w14:textId="77777777" w:rsidR="00A27F1B" w:rsidRPr="00332D7E" w:rsidRDefault="00A27F1B" w:rsidP="00A27F1B">
      <w:pPr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32D7E">
        <w:rPr>
          <w:rFonts w:ascii="Times New Roman" w:hAnsi="Times New Roman" w:cs="Times New Roman"/>
          <w:lang w:val="en-US"/>
        </w:rPr>
        <w:t xml:space="preserve">age at interview in years </w:t>
      </w:r>
      <w:r w:rsidRPr="00332D7E">
        <w:rPr>
          <w:rFonts w:ascii="Times New Roman" w:hAnsi="Times New Roman" w:cs="Times New Roman"/>
          <w:i/>
          <w:iCs/>
          <w:lang w:val="en-US"/>
        </w:rPr>
        <w:t>(age),</w:t>
      </w:r>
    </w:p>
    <w:p w14:paraId="7EC94DAC" w14:textId="77777777" w:rsidR="00A27F1B" w:rsidRPr="00332D7E" w:rsidRDefault="00A27F1B" w:rsidP="00A27F1B">
      <w:pPr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32D7E">
        <w:rPr>
          <w:rFonts w:ascii="Times New Roman" w:hAnsi="Times New Roman" w:cs="Times New Roman"/>
          <w:lang w:val="en-US"/>
        </w:rPr>
        <w:t>number of chronic diseases (</w:t>
      </w:r>
      <w:proofErr w:type="spellStart"/>
      <w:r w:rsidRPr="00332D7E">
        <w:rPr>
          <w:rFonts w:ascii="Times New Roman" w:hAnsi="Times New Roman" w:cs="Times New Roman"/>
          <w:i/>
          <w:iCs/>
          <w:lang w:val="en-US"/>
        </w:rPr>
        <w:t>chronic_mod</w:t>
      </w:r>
      <w:proofErr w:type="spellEnd"/>
      <w:r w:rsidRPr="00332D7E">
        <w:rPr>
          <w:rFonts w:ascii="Times New Roman" w:hAnsi="Times New Roman" w:cs="Times New Roman"/>
          <w:i/>
          <w:iCs/>
          <w:lang w:val="en-US"/>
        </w:rPr>
        <w:t>)</w:t>
      </w:r>
    </w:p>
    <w:p w14:paraId="0BB5CAC8" w14:textId="77777777" w:rsidR="00A27F1B" w:rsidRPr="00332D7E" w:rsidRDefault="00A27F1B" w:rsidP="00A27F1B">
      <w:pPr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32D7E">
        <w:rPr>
          <w:rFonts w:ascii="Times New Roman" w:hAnsi="Times New Roman" w:cs="Times New Roman"/>
          <w:lang w:val="en-US"/>
        </w:rPr>
        <w:t xml:space="preserve">marital status </w:t>
      </w:r>
      <w:r w:rsidRPr="00332D7E">
        <w:rPr>
          <w:rFonts w:ascii="Times New Roman" w:hAnsi="Times New Roman" w:cs="Times New Roman"/>
          <w:i/>
          <w:iCs/>
          <w:lang w:val="en-US"/>
        </w:rPr>
        <w:t>(</w:t>
      </w:r>
      <w:proofErr w:type="spellStart"/>
      <w:r w:rsidRPr="00332D7E">
        <w:rPr>
          <w:rFonts w:ascii="Times New Roman" w:hAnsi="Times New Roman" w:cs="Times New Roman"/>
          <w:i/>
          <w:iCs/>
          <w:lang w:val="en-US"/>
        </w:rPr>
        <w:t>mar_stat</w:t>
      </w:r>
      <w:proofErr w:type="spellEnd"/>
      <w:r w:rsidRPr="00332D7E">
        <w:rPr>
          <w:rFonts w:ascii="Times New Roman" w:hAnsi="Times New Roman" w:cs="Times New Roman"/>
          <w:i/>
          <w:iCs/>
          <w:lang w:val="en-US"/>
        </w:rPr>
        <w:t xml:space="preserve">) </w:t>
      </w:r>
    </w:p>
    <w:p w14:paraId="5831018B" w14:textId="77777777" w:rsidR="00A27F1B" w:rsidRPr="00DD4F07" w:rsidRDefault="00A27F1B" w:rsidP="00A27F1B">
      <w:pPr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32D7E">
        <w:rPr>
          <w:rFonts w:ascii="Times New Roman" w:hAnsi="Times New Roman" w:cs="Times New Roman"/>
          <w:lang w:val="en-US"/>
        </w:rPr>
        <w:t xml:space="preserve">Education </w:t>
      </w:r>
      <w:r w:rsidRPr="00332D7E">
        <w:rPr>
          <w:rFonts w:ascii="Times New Roman" w:hAnsi="Times New Roman" w:cs="Times New Roman"/>
          <w:i/>
          <w:iCs/>
          <w:lang w:val="en-US"/>
        </w:rPr>
        <w:t>(</w:t>
      </w:r>
      <w:proofErr w:type="spellStart"/>
      <w:r w:rsidRPr="00332D7E">
        <w:rPr>
          <w:rFonts w:ascii="Times New Roman" w:hAnsi="Times New Roman" w:cs="Times New Roman"/>
          <w:i/>
          <w:iCs/>
          <w:lang w:val="en-US"/>
        </w:rPr>
        <w:t>eduyears_mod</w:t>
      </w:r>
      <w:proofErr w:type="spellEnd"/>
      <w:r w:rsidRPr="00332D7E">
        <w:rPr>
          <w:rFonts w:ascii="Times New Roman" w:hAnsi="Times New Roman" w:cs="Times New Roman"/>
          <w:i/>
          <w:iCs/>
          <w:lang w:val="en-US"/>
        </w:rPr>
        <w:t xml:space="preserve">) </w:t>
      </w:r>
    </w:p>
    <w:p w14:paraId="6B1515BF" w14:textId="77777777" w:rsidR="00A27F1B" w:rsidRPr="00DD4F07" w:rsidRDefault="00A27F1B" w:rsidP="00A27F1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D4F07">
        <w:rPr>
          <w:rFonts w:ascii="Times New Roman" w:hAnsi="Times New Roman" w:cs="Times New Roman"/>
          <w:b/>
          <w:bCs/>
        </w:rPr>
        <w:t>2. Personality Traits</w:t>
      </w:r>
    </w:p>
    <w:p w14:paraId="22F041F1" w14:textId="77777777" w:rsidR="00A27F1B" w:rsidRPr="00914664" w:rsidRDefault="00A27F1B" w:rsidP="00A27F1B">
      <w:pPr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32D7E">
        <w:rPr>
          <w:rFonts w:ascii="Times New Roman" w:hAnsi="Times New Roman" w:cs="Times New Roman"/>
          <w:lang w:val="en-US"/>
        </w:rPr>
        <w:t>Big Five Inventory (BFI</w:t>
      </w:r>
      <w:r>
        <w:rPr>
          <w:rFonts w:ascii="Times New Roman" w:hAnsi="Times New Roman" w:cs="Times New Roman"/>
          <w:lang w:val="en-US"/>
        </w:rPr>
        <w:t>)</w:t>
      </w:r>
      <w:r w:rsidRPr="00332D7E">
        <w:rPr>
          <w:rFonts w:ascii="Times New Roman" w:hAnsi="Times New Roman" w:cs="Times New Roman"/>
          <w:lang w:val="en-US"/>
        </w:rPr>
        <w:t xml:space="preserve"> across five dimensions (extraversion </w:t>
      </w:r>
      <w:r w:rsidRPr="00332D7E">
        <w:rPr>
          <w:rFonts w:ascii="Times New Roman" w:hAnsi="Times New Roman" w:cs="Times New Roman"/>
          <w:i/>
          <w:iCs/>
          <w:lang w:val="en-US"/>
        </w:rPr>
        <w:t>[bfi10_extra_mod],</w:t>
      </w:r>
      <w:r w:rsidRPr="00332D7E">
        <w:rPr>
          <w:rFonts w:ascii="Times New Roman" w:hAnsi="Times New Roman" w:cs="Times New Roman"/>
          <w:lang w:val="en-US"/>
        </w:rPr>
        <w:t xml:space="preserve"> agreeableness </w:t>
      </w:r>
      <w:r w:rsidRPr="00332D7E">
        <w:rPr>
          <w:rFonts w:ascii="Times New Roman" w:hAnsi="Times New Roman" w:cs="Times New Roman"/>
          <w:i/>
          <w:iCs/>
          <w:lang w:val="en-US"/>
        </w:rPr>
        <w:t>[bfi10_agree_mod],</w:t>
      </w:r>
      <w:r w:rsidRPr="00332D7E">
        <w:rPr>
          <w:rFonts w:ascii="Times New Roman" w:hAnsi="Times New Roman" w:cs="Times New Roman"/>
          <w:lang w:val="en-US"/>
        </w:rPr>
        <w:t xml:space="preserve"> </w:t>
      </w:r>
      <w:r w:rsidRPr="00332D7E">
        <w:rPr>
          <w:rFonts w:ascii="Times New Roman" w:eastAsia="Times New Roman" w:hAnsi="Times New Roman" w:cs="Times New Roman"/>
          <w:color w:val="auto"/>
          <w:lang w:val="en-US" w:eastAsia="de-DE"/>
        </w:rPr>
        <w:t xml:space="preserve">conscientiousness </w:t>
      </w:r>
      <w:r w:rsidRPr="00332D7E">
        <w:rPr>
          <w:rFonts w:ascii="Times New Roman" w:hAnsi="Times New Roman" w:cs="Times New Roman"/>
          <w:i/>
          <w:iCs/>
          <w:lang w:val="en-US"/>
        </w:rPr>
        <w:t>[bfi10_consc_mod],</w:t>
      </w:r>
      <w:r w:rsidRPr="00332D7E">
        <w:rPr>
          <w:rFonts w:ascii="Times New Roman" w:eastAsia="Times New Roman" w:hAnsi="Times New Roman" w:cs="Times New Roman"/>
          <w:color w:val="auto"/>
          <w:lang w:val="en-US" w:eastAsia="de-DE"/>
        </w:rPr>
        <w:t xml:space="preserve"> neuroticism </w:t>
      </w:r>
      <w:r w:rsidRPr="00914664">
        <w:rPr>
          <w:rFonts w:ascii="Times New Roman" w:hAnsi="Times New Roman" w:cs="Times New Roman"/>
          <w:i/>
          <w:iCs/>
          <w:lang w:val="en-US"/>
        </w:rPr>
        <w:t>[bfi10_neuro_mod]</w:t>
      </w:r>
      <w:r w:rsidRPr="00914664">
        <w:rPr>
          <w:rFonts w:ascii="Times New Roman" w:eastAsia="Times New Roman" w:hAnsi="Times New Roman" w:cs="Times New Roman"/>
          <w:i/>
          <w:iCs/>
          <w:color w:val="auto"/>
          <w:lang w:val="en-US" w:eastAsia="de-DE"/>
        </w:rPr>
        <w:t>,</w:t>
      </w:r>
      <w:r w:rsidRPr="00914664">
        <w:rPr>
          <w:rFonts w:ascii="Times New Roman" w:eastAsia="Times New Roman" w:hAnsi="Times New Roman" w:cs="Times New Roman"/>
          <w:color w:val="auto"/>
          <w:lang w:val="en-US" w:eastAsia="de-DE"/>
        </w:rPr>
        <w:t xml:space="preserve"> openness </w:t>
      </w:r>
      <w:r w:rsidRPr="00914664">
        <w:rPr>
          <w:rFonts w:ascii="Times New Roman" w:hAnsi="Times New Roman" w:cs="Times New Roman"/>
          <w:i/>
          <w:iCs/>
          <w:lang w:val="en-US"/>
        </w:rPr>
        <w:t>[bfi10_open_mod]</w:t>
      </w:r>
      <w:r w:rsidRPr="00914664">
        <w:rPr>
          <w:rFonts w:ascii="Times New Roman" w:eastAsia="Times New Roman" w:hAnsi="Times New Roman" w:cs="Times New Roman"/>
          <w:color w:val="auto"/>
          <w:lang w:val="en-US" w:eastAsia="de-DE"/>
        </w:rPr>
        <w:t>)</w:t>
      </w:r>
      <w:r w:rsidRPr="00914664">
        <w:rPr>
          <w:rFonts w:ascii="Times New Roman" w:hAnsi="Times New Roman" w:cs="Times New Roman"/>
          <w:lang w:val="en-US"/>
        </w:rPr>
        <w:t xml:space="preserve">, </w:t>
      </w:r>
    </w:p>
    <w:p w14:paraId="761E7045" w14:textId="77777777" w:rsidR="00A27F1B" w:rsidRPr="00DD4F07" w:rsidRDefault="00A27F1B" w:rsidP="00A27F1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D4F07">
        <w:rPr>
          <w:rFonts w:ascii="Times New Roman" w:hAnsi="Times New Roman" w:cs="Times New Roman"/>
          <w:b/>
          <w:bCs/>
        </w:rPr>
        <w:t>3. Health-</w:t>
      </w:r>
      <w:proofErr w:type="spellStart"/>
      <w:r w:rsidRPr="00DD4F07">
        <w:rPr>
          <w:rFonts w:ascii="Times New Roman" w:hAnsi="Times New Roman" w:cs="Times New Roman"/>
          <w:b/>
          <w:bCs/>
        </w:rPr>
        <w:t>Related</w:t>
      </w:r>
      <w:proofErr w:type="spellEnd"/>
      <w:r w:rsidRPr="00DD4F07">
        <w:rPr>
          <w:rFonts w:ascii="Times New Roman" w:hAnsi="Times New Roman" w:cs="Times New Roman"/>
          <w:b/>
          <w:bCs/>
        </w:rPr>
        <w:t xml:space="preserve"> Variables</w:t>
      </w:r>
    </w:p>
    <w:p w14:paraId="08C61057" w14:textId="77777777" w:rsidR="00A27F1B" w:rsidRDefault="00A27F1B" w:rsidP="00A27F1B">
      <w:pPr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32D7E">
        <w:rPr>
          <w:rFonts w:ascii="Times New Roman" w:hAnsi="Times New Roman" w:cs="Times New Roman"/>
          <w:lang w:val="en-US"/>
        </w:rPr>
        <w:t>Self-rated health (</w:t>
      </w:r>
      <w:proofErr w:type="spellStart"/>
      <w:r w:rsidRPr="00332D7E">
        <w:rPr>
          <w:rFonts w:ascii="Times New Roman" w:hAnsi="Times New Roman" w:cs="Times New Roman"/>
          <w:i/>
          <w:iCs/>
          <w:lang w:val="en-US"/>
        </w:rPr>
        <w:t>sphus</w:t>
      </w:r>
      <w:proofErr w:type="spellEnd"/>
      <w:r w:rsidRPr="00332D7E">
        <w:rPr>
          <w:rFonts w:ascii="Times New Roman" w:hAnsi="Times New Roman" w:cs="Times New Roman"/>
          <w:lang w:val="en-US"/>
        </w:rPr>
        <w:t xml:space="preserve">) </w:t>
      </w:r>
    </w:p>
    <w:p w14:paraId="316D8417" w14:textId="77777777" w:rsidR="00A27F1B" w:rsidRPr="00DD4F07" w:rsidRDefault="00A27F1B" w:rsidP="00A27F1B">
      <w:pPr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57D1B">
        <w:rPr>
          <w:rFonts w:ascii="Times New Roman" w:hAnsi="Times New Roman" w:cs="Times New Roman"/>
          <w:lang w:val="en-US"/>
        </w:rPr>
        <w:t xml:space="preserve">Depressive symptoms as measured by the Centre for EURO-D </w:t>
      </w:r>
      <w:r w:rsidRPr="0060002C">
        <w:rPr>
          <w:rFonts w:ascii="Times New Roman" w:hAnsi="Times New Roman" w:cs="Times New Roman"/>
        </w:rPr>
        <w:fldChar w:fldCharType="begin"/>
      </w:r>
      <w:r w:rsidRPr="00D42136">
        <w:rPr>
          <w:rFonts w:ascii="Times New Roman" w:hAnsi="Times New Roman" w:cs="Times New Roman"/>
          <w:lang w:val="en-US"/>
        </w:rPr>
        <w:instrText xml:space="preserve"> ADDIN EN.CITE &lt;EndNote&gt;&lt;Cite&gt;&lt;Author&gt;Prince&lt;/Author&gt;&lt;Year&gt;1999&lt;/Year&gt;&lt;RecNum&gt;516&lt;/RecNum&gt;&lt;DisplayText&gt;(1)&lt;/DisplayText&gt;&lt;record&gt;&lt;rec-number&gt;516&lt;/rec-number&gt;&lt;foreign-keys&gt;&lt;key app="EN" db-id="xdvrtf90kzvrxwedxa85v928xw2w9v5azerw" timestamp="1659426068"&gt;516&lt;/key&gt;&lt;/foreign-keys&gt;&lt;ref-type name="Journal Article"&gt;17&lt;/ref-type&gt;&lt;contributors&gt;&lt;authors&gt;&lt;author&gt;Prince, M. J.&lt;/author&gt;&lt;author&gt;Reischies, F.&lt;/author&gt;&lt;author&gt;Beekman, A. T.&lt;/author&gt;&lt;author&gt;Fuhrer, R.&lt;/author&gt;&lt;author&gt;Jonker, C.&lt;/author&gt;&lt;author&gt;Kivela, S. L.&lt;/author&gt;&lt;author&gt;Lawlor, B. A.&lt;/author&gt;&lt;author&gt;Lobo, A.&lt;/author&gt;&lt;author&gt;Magnusson, H.&lt;/author&gt;&lt;author&gt;Fichter, M.&lt;/author&gt;&lt;author&gt;van Oyen, H.&lt;/author&gt;&lt;author&gt;Roelands, M.&lt;/author&gt;&lt;author&gt;Skoog, I.&lt;/author&gt;&lt;author&gt;Turrina, C.&lt;/author&gt;&lt;author&gt;Copeland, J. R.&lt;/author&gt;&lt;/authors&gt;&lt;/contributors&gt;&lt;auth-address&gt;Epidemiology Unit, London School of Hygiene and Tropical Medicine.&lt;/auth-address&gt;&lt;titles&gt;&lt;title&gt;Development of the EURO-D scale--a European, Union initiative to compare symptoms of depression in 14 European centres&lt;/title&gt;&lt;secondary-title&gt;Br J Psychiatry&lt;/secondary-title&gt;&lt;/titles&gt;&lt;pages&gt;330-8&lt;/pages&gt;&lt;volume&gt;174&lt;/volume&gt;&lt;edition&gt;1999/10/26&lt;/edition&gt;&lt;keywords&gt;&lt;keyword&gt;Age Distribution&lt;/keyword&gt;&lt;keyword&gt;Aged&lt;/keyword&gt;&lt;keyword&gt;Aged, 80 and over&lt;/keyword&gt;&lt;keyword&gt;Attitude of Health Personnel&lt;/keyword&gt;&lt;keyword&gt;Depressive Disorder/*epidemiology&lt;/keyword&gt;&lt;keyword&gt;Europe/epidemiology&lt;/keyword&gt;&lt;keyword&gt;Humans&lt;/keyword&gt;&lt;keyword&gt;Interview, Psychological&lt;/keyword&gt;&lt;keyword&gt;Prevalence&lt;/keyword&gt;&lt;keyword&gt;Risk Factors&lt;/keyword&gt;&lt;keyword&gt;Sensitivity and Specificity&lt;/keyword&gt;&lt;keyword&gt;Sex Distribution&lt;/keyword&gt;&lt;/keywords&gt;&lt;dates&gt;&lt;year&gt;1999&lt;/year&gt;&lt;pub-dates&gt;&lt;date&gt;Apr&lt;/date&gt;&lt;/pub-dates&gt;&lt;/dates&gt;&lt;isbn&gt;0007-1250 (Print)&amp;#xD;0007-1250&lt;/isbn&gt;&lt;accession-num&gt;10533552&lt;/accession-num&gt;&lt;urls&gt;&lt;/urls&gt;&lt;electronic-resource-num&gt;10.1192/bjp.174.4.330&lt;/electronic-resource-num&gt;&lt;remote-database-provider&gt;NLM&lt;/remote-database-provider&gt;&lt;language&gt;eng&lt;/language&gt;&lt;/record&gt;&lt;/Cite&gt;&lt;/EndNote&gt;</w:instrText>
      </w:r>
      <w:r w:rsidRPr="0060002C">
        <w:rPr>
          <w:rFonts w:ascii="Times New Roman" w:hAnsi="Times New Roman" w:cs="Times New Roman"/>
        </w:rPr>
        <w:fldChar w:fldCharType="separate"/>
      </w:r>
      <w:r w:rsidRPr="00A57D1B">
        <w:rPr>
          <w:rFonts w:ascii="Times New Roman" w:hAnsi="Times New Roman" w:cs="Times New Roman"/>
          <w:noProof/>
          <w:lang w:val="en-US"/>
        </w:rPr>
        <w:t>(1)</w:t>
      </w:r>
      <w:r w:rsidRPr="0060002C">
        <w:rPr>
          <w:rFonts w:ascii="Times New Roman" w:hAnsi="Times New Roman" w:cs="Times New Roman"/>
        </w:rPr>
        <w:fldChar w:fldCharType="end"/>
      </w:r>
      <w:r w:rsidRPr="00A57D1B">
        <w:rPr>
          <w:rFonts w:ascii="Times New Roman" w:hAnsi="Times New Roman" w:cs="Times New Roman"/>
          <w:lang w:val="en-US"/>
        </w:rPr>
        <w:t xml:space="preserve"> </w:t>
      </w:r>
      <w:r w:rsidRPr="00D42136">
        <w:rPr>
          <w:rFonts w:ascii="Times New Roman" w:hAnsi="Times New Roman" w:cs="Times New Roman"/>
          <w:i/>
          <w:iCs/>
          <w:lang w:val="en-US"/>
        </w:rPr>
        <w:t>[</w:t>
      </w:r>
      <w:proofErr w:type="spellStart"/>
      <w:r w:rsidRPr="00D42136">
        <w:rPr>
          <w:rFonts w:ascii="Times New Roman" w:hAnsi="Times New Roman" w:cs="Times New Roman"/>
          <w:i/>
          <w:iCs/>
          <w:lang w:val="en-US"/>
        </w:rPr>
        <w:t>eurod</w:t>
      </w:r>
      <w:proofErr w:type="spellEnd"/>
      <w:r w:rsidRPr="00D42136">
        <w:rPr>
          <w:rFonts w:ascii="Times New Roman" w:hAnsi="Times New Roman" w:cs="Times New Roman"/>
          <w:i/>
          <w:iCs/>
          <w:lang w:val="en-US"/>
        </w:rPr>
        <w:t>]</w:t>
      </w:r>
    </w:p>
    <w:p w14:paraId="51713FD2" w14:textId="77777777" w:rsidR="00A27F1B" w:rsidRPr="00332D7E" w:rsidRDefault="00A27F1B" w:rsidP="00A27F1B">
      <w:pPr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32D7E">
        <w:rPr>
          <w:rFonts w:ascii="Times New Roman" w:hAnsi="Times New Roman" w:cs="Times New Roman"/>
          <w:lang w:val="en-US"/>
        </w:rPr>
        <w:t>number of chronic diseases (</w:t>
      </w:r>
      <w:proofErr w:type="spellStart"/>
      <w:r w:rsidRPr="00332D7E">
        <w:rPr>
          <w:rFonts w:ascii="Times New Roman" w:hAnsi="Times New Roman" w:cs="Times New Roman"/>
          <w:i/>
          <w:iCs/>
          <w:lang w:val="en-US"/>
        </w:rPr>
        <w:t>chronic_mod</w:t>
      </w:r>
      <w:proofErr w:type="spellEnd"/>
      <w:r w:rsidRPr="00332D7E">
        <w:rPr>
          <w:rFonts w:ascii="Times New Roman" w:hAnsi="Times New Roman" w:cs="Times New Roman"/>
          <w:i/>
          <w:iCs/>
          <w:lang w:val="en-US"/>
        </w:rPr>
        <w:t>)</w:t>
      </w:r>
    </w:p>
    <w:p w14:paraId="00AA307D" w14:textId="77777777" w:rsidR="00A27F1B" w:rsidRDefault="00A27F1B" w:rsidP="00A27F1B">
      <w:pPr>
        <w:numPr>
          <w:ilvl w:val="0"/>
          <w:numId w:val="2"/>
        </w:numPr>
        <w:tabs>
          <w:tab w:val="left" w:pos="1005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57D1B">
        <w:rPr>
          <w:rFonts w:ascii="Times New Roman" w:eastAsiaTheme="minorEastAsia" w:hAnsi="Times New Roman" w:cs="Times New Roman"/>
          <w:lang w:val="en-US"/>
        </w:rPr>
        <w:t>mobility</w:t>
      </w:r>
      <w:r w:rsidRPr="00A57D1B">
        <w:rPr>
          <w:rFonts w:ascii="Times New Roman" w:hAnsi="Times New Roman" w:cs="Times New Roman"/>
          <w:lang w:val="en-US"/>
        </w:rPr>
        <w:t xml:space="preserve"> index </w:t>
      </w:r>
      <w:r w:rsidRPr="00A57D1B">
        <w:rPr>
          <w:rFonts w:ascii="Times New Roman" w:hAnsi="Times New Roman" w:cs="Times New Roman"/>
          <w:i/>
          <w:iCs/>
          <w:lang w:val="en-US"/>
        </w:rPr>
        <w:t>(</w:t>
      </w:r>
      <w:proofErr w:type="spellStart"/>
      <w:r w:rsidRPr="00A57D1B">
        <w:rPr>
          <w:rFonts w:ascii="Times New Roman" w:hAnsi="Times New Roman" w:cs="Times New Roman"/>
          <w:i/>
          <w:iCs/>
          <w:lang w:val="en-US"/>
        </w:rPr>
        <w:t>mobilityind</w:t>
      </w:r>
      <w:proofErr w:type="spellEnd"/>
      <w:r w:rsidRPr="00A57D1B">
        <w:rPr>
          <w:rFonts w:ascii="Times New Roman" w:hAnsi="Times New Roman" w:cs="Times New Roman"/>
          <w:i/>
          <w:iCs/>
          <w:lang w:val="en-US"/>
        </w:rPr>
        <w:t>)</w:t>
      </w:r>
      <w:r w:rsidRPr="00A57D1B">
        <w:rPr>
          <w:rFonts w:ascii="Times New Roman" w:hAnsi="Times New Roman" w:cs="Times New Roman"/>
          <w:lang w:val="en-US"/>
        </w:rPr>
        <w:t xml:space="preserve"> </w:t>
      </w:r>
    </w:p>
    <w:p w14:paraId="1C12CCAE" w14:textId="77777777" w:rsidR="00A27F1B" w:rsidRPr="00DD4F07" w:rsidRDefault="00A27F1B" w:rsidP="00A27F1B">
      <w:pPr>
        <w:autoSpaceDE/>
        <w:autoSpaceDN/>
        <w:adjustRightInd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D4F07">
        <w:rPr>
          <w:rFonts w:ascii="Times New Roman" w:hAnsi="Times New Roman" w:cs="Times New Roman"/>
          <w:b/>
          <w:bCs/>
        </w:rPr>
        <w:t xml:space="preserve">4. </w:t>
      </w:r>
      <w:proofErr w:type="spellStart"/>
      <w:r w:rsidRPr="00DD4F07">
        <w:rPr>
          <w:rFonts w:ascii="Times New Roman" w:hAnsi="Times New Roman" w:cs="Times New Roman"/>
          <w:b/>
          <w:bCs/>
        </w:rPr>
        <w:t>Functional</w:t>
      </w:r>
      <w:proofErr w:type="spellEnd"/>
      <w:r w:rsidRPr="00DD4F07">
        <w:rPr>
          <w:rFonts w:ascii="Times New Roman" w:hAnsi="Times New Roman" w:cs="Times New Roman"/>
          <w:b/>
          <w:bCs/>
        </w:rPr>
        <w:t xml:space="preserve"> Ability</w:t>
      </w:r>
    </w:p>
    <w:p w14:paraId="1842FB91" w14:textId="77777777" w:rsidR="00A27F1B" w:rsidRPr="00A27F1B" w:rsidRDefault="00A27F1B" w:rsidP="00A27F1B">
      <w:pPr>
        <w:pStyle w:val="Listenabsatz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27F1B">
        <w:rPr>
          <w:rFonts w:ascii="Times New Roman" w:hAnsi="Times New Roman" w:cs="Times New Roman"/>
          <w:lang w:val="en-US"/>
        </w:rPr>
        <w:t xml:space="preserve">ADLs </w:t>
      </w:r>
      <w:r w:rsidRPr="00A27F1B">
        <w:rPr>
          <w:rFonts w:ascii="Times New Roman" w:hAnsi="Times New Roman" w:cs="Times New Roman"/>
          <w:i/>
          <w:iCs/>
          <w:lang w:val="en-US"/>
        </w:rPr>
        <w:t>(adla) and</w:t>
      </w:r>
      <w:r w:rsidRPr="00A27F1B">
        <w:rPr>
          <w:rFonts w:ascii="Times New Roman" w:hAnsi="Times New Roman" w:cs="Times New Roman"/>
          <w:lang w:val="en-US"/>
        </w:rPr>
        <w:t xml:space="preserve"> IADLs </w:t>
      </w:r>
      <w:r w:rsidRPr="00A27F1B">
        <w:rPr>
          <w:rFonts w:ascii="Times New Roman" w:hAnsi="Times New Roman" w:cs="Times New Roman"/>
          <w:i/>
          <w:iCs/>
          <w:lang w:val="en-US"/>
        </w:rPr>
        <w:t>(iadlza)</w:t>
      </w:r>
    </w:p>
    <w:p w14:paraId="5CB9AC2C" w14:textId="77777777" w:rsidR="00A27F1B" w:rsidRPr="00DD4F07" w:rsidRDefault="00A27F1B" w:rsidP="00A27F1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D4F07">
        <w:rPr>
          <w:rFonts w:ascii="Times New Roman" w:hAnsi="Times New Roman" w:cs="Times New Roman"/>
          <w:b/>
          <w:bCs/>
        </w:rPr>
        <w:t xml:space="preserve">5. </w:t>
      </w:r>
      <w:proofErr w:type="spellStart"/>
      <w:r w:rsidRPr="00DD4F07">
        <w:rPr>
          <w:rFonts w:ascii="Times New Roman" w:hAnsi="Times New Roman" w:cs="Times New Roman"/>
          <w:b/>
          <w:bCs/>
        </w:rPr>
        <w:t>Cognitive</w:t>
      </w:r>
      <w:proofErr w:type="spellEnd"/>
      <w:r w:rsidRPr="00DD4F0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D4F07">
        <w:rPr>
          <w:rFonts w:ascii="Times New Roman" w:hAnsi="Times New Roman" w:cs="Times New Roman"/>
          <w:b/>
          <w:bCs/>
        </w:rPr>
        <w:t>Function</w:t>
      </w:r>
      <w:proofErr w:type="spellEnd"/>
    </w:p>
    <w:p w14:paraId="5A0F08E9" w14:textId="77777777" w:rsidR="00A27F1B" w:rsidRDefault="00A27F1B" w:rsidP="00A27F1B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57D1B">
        <w:rPr>
          <w:rFonts w:ascii="Times New Roman" w:hAnsi="Times New Roman" w:cs="Times New Roman"/>
          <w:lang w:val="en-US"/>
        </w:rPr>
        <w:t xml:space="preserve">Recall of words </w:t>
      </w:r>
      <w:r w:rsidRPr="00A57D1B">
        <w:rPr>
          <w:rFonts w:ascii="Times New Roman" w:hAnsi="Times New Roman" w:cs="Times New Roman"/>
          <w:i/>
          <w:iCs/>
          <w:lang w:val="en-US"/>
        </w:rPr>
        <w:t>(recall_1)</w:t>
      </w:r>
      <w:r w:rsidRPr="00A57D1B">
        <w:rPr>
          <w:rFonts w:ascii="Times New Roman" w:hAnsi="Times New Roman" w:cs="Times New Roman"/>
          <w:lang w:val="en-US"/>
        </w:rPr>
        <w:t xml:space="preserve"> </w:t>
      </w:r>
    </w:p>
    <w:p w14:paraId="18E31DA4" w14:textId="77777777" w:rsidR="00BD2509" w:rsidRDefault="00BD2509"/>
    <w:sectPr w:rsidR="00BD25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284085"/>
    <w:multiLevelType w:val="hybridMultilevel"/>
    <w:tmpl w:val="84EE3B34"/>
    <w:lvl w:ilvl="0" w:tplc="9CB426B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38E4A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5A61D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8E72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54A2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C72A1D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E44B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B0AF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706BD7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8C726E"/>
    <w:multiLevelType w:val="hybridMultilevel"/>
    <w:tmpl w:val="35A430B4"/>
    <w:lvl w:ilvl="0" w:tplc="00482CE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39EEEE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6D039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84A5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F6C6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7E2CA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34ED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B8CE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326AE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6263061">
    <w:abstractNumId w:val="1"/>
  </w:num>
  <w:num w:numId="2" w16cid:durableId="128134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F1B"/>
    <w:rsid w:val="000172A8"/>
    <w:rsid w:val="0002064C"/>
    <w:rsid w:val="00020ABB"/>
    <w:rsid w:val="00022A9F"/>
    <w:rsid w:val="00024833"/>
    <w:rsid w:val="00024B16"/>
    <w:rsid w:val="00025EA8"/>
    <w:rsid w:val="0004029F"/>
    <w:rsid w:val="000435DB"/>
    <w:rsid w:val="00045428"/>
    <w:rsid w:val="00046CF2"/>
    <w:rsid w:val="00050EC3"/>
    <w:rsid w:val="00052D27"/>
    <w:rsid w:val="000566E0"/>
    <w:rsid w:val="00097354"/>
    <w:rsid w:val="000A076E"/>
    <w:rsid w:val="000B19A3"/>
    <w:rsid w:val="000C12CA"/>
    <w:rsid w:val="000C1C99"/>
    <w:rsid w:val="000D3D3B"/>
    <w:rsid w:val="000D765D"/>
    <w:rsid w:val="000F0A7B"/>
    <w:rsid w:val="000F6B68"/>
    <w:rsid w:val="00101C9E"/>
    <w:rsid w:val="001166B6"/>
    <w:rsid w:val="0012356A"/>
    <w:rsid w:val="0012645C"/>
    <w:rsid w:val="00127563"/>
    <w:rsid w:val="00134335"/>
    <w:rsid w:val="001417D1"/>
    <w:rsid w:val="001420D2"/>
    <w:rsid w:val="00142AF4"/>
    <w:rsid w:val="00147744"/>
    <w:rsid w:val="0015652B"/>
    <w:rsid w:val="00163970"/>
    <w:rsid w:val="00190F7F"/>
    <w:rsid w:val="00192104"/>
    <w:rsid w:val="001922E5"/>
    <w:rsid w:val="001B52D8"/>
    <w:rsid w:val="001C34E5"/>
    <w:rsid w:val="001C3C5B"/>
    <w:rsid w:val="00201428"/>
    <w:rsid w:val="00211C93"/>
    <w:rsid w:val="0022008A"/>
    <w:rsid w:val="00226B44"/>
    <w:rsid w:val="002310A0"/>
    <w:rsid w:val="00233532"/>
    <w:rsid w:val="00272057"/>
    <w:rsid w:val="002749D9"/>
    <w:rsid w:val="00281E19"/>
    <w:rsid w:val="00295286"/>
    <w:rsid w:val="0029754E"/>
    <w:rsid w:val="002A1F59"/>
    <w:rsid w:val="002B4CBE"/>
    <w:rsid w:val="002D0266"/>
    <w:rsid w:val="002D0379"/>
    <w:rsid w:val="002D5D7D"/>
    <w:rsid w:val="002E51C6"/>
    <w:rsid w:val="002E713C"/>
    <w:rsid w:val="002E799D"/>
    <w:rsid w:val="002F39A0"/>
    <w:rsid w:val="002F583F"/>
    <w:rsid w:val="0030211C"/>
    <w:rsid w:val="00330824"/>
    <w:rsid w:val="00333132"/>
    <w:rsid w:val="00335755"/>
    <w:rsid w:val="00342598"/>
    <w:rsid w:val="003442D5"/>
    <w:rsid w:val="00351BAD"/>
    <w:rsid w:val="00357706"/>
    <w:rsid w:val="0038270C"/>
    <w:rsid w:val="00382794"/>
    <w:rsid w:val="00382B66"/>
    <w:rsid w:val="00394E5D"/>
    <w:rsid w:val="003B1C94"/>
    <w:rsid w:val="003B669A"/>
    <w:rsid w:val="003B749A"/>
    <w:rsid w:val="003C235C"/>
    <w:rsid w:val="003D3318"/>
    <w:rsid w:val="003D44CC"/>
    <w:rsid w:val="003D63AF"/>
    <w:rsid w:val="003D78C9"/>
    <w:rsid w:val="003E0783"/>
    <w:rsid w:val="003F3914"/>
    <w:rsid w:val="004164E5"/>
    <w:rsid w:val="00426A64"/>
    <w:rsid w:val="0043597F"/>
    <w:rsid w:val="00437939"/>
    <w:rsid w:val="004554BE"/>
    <w:rsid w:val="004744DC"/>
    <w:rsid w:val="00474848"/>
    <w:rsid w:val="00486BF9"/>
    <w:rsid w:val="004918E7"/>
    <w:rsid w:val="004A40D0"/>
    <w:rsid w:val="004A4A9B"/>
    <w:rsid w:val="004A50AF"/>
    <w:rsid w:val="004B6C50"/>
    <w:rsid w:val="004C11FF"/>
    <w:rsid w:val="004C2408"/>
    <w:rsid w:val="004C7D9F"/>
    <w:rsid w:val="004F1EFE"/>
    <w:rsid w:val="004F703A"/>
    <w:rsid w:val="005067FC"/>
    <w:rsid w:val="00507287"/>
    <w:rsid w:val="00533FB5"/>
    <w:rsid w:val="005430B0"/>
    <w:rsid w:val="0054637B"/>
    <w:rsid w:val="00557669"/>
    <w:rsid w:val="0056290E"/>
    <w:rsid w:val="00573AD9"/>
    <w:rsid w:val="00591784"/>
    <w:rsid w:val="005A3E6C"/>
    <w:rsid w:val="005C0B21"/>
    <w:rsid w:val="005C7538"/>
    <w:rsid w:val="005D437F"/>
    <w:rsid w:val="005E3943"/>
    <w:rsid w:val="00600AD7"/>
    <w:rsid w:val="006158BE"/>
    <w:rsid w:val="006163C2"/>
    <w:rsid w:val="006205AB"/>
    <w:rsid w:val="00624BAF"/>
    <w:rsid w:val="006416E1"/>
    <w:rsid w:val="00645CD3"/>
    <w:rsid w:val="006575E0"/>
    <w:rsid w:val="00662494"/>
    <w:rsid w:val="00670E56"/>
    <w:rsid w:val="00677871"/>
    <w:rsid w:val="00680F32"/>
    <w:rsid w:val="006A0744"/>
    <w:rsid w:val="006C2292"/>
    <w:rsid w:val="006C51EA"/>
    <w:rsid w:val="006D3CDD"/>
    <w:rsid w:val="006D61CD"/>
    <w:rsid w:val="006E0388"/>
    <w:rsid w:val="006F6C46"/>
    <w:rsid w:val="0070194E"/>
    <w:rsid w:val="007100DA"/>
    <w:rsid w:val="00712A54"/>
    <w:rsid w:val="0071357A"/>
    <w:rsid w:val="0071448A"/>
    <w:rsid w:val="00733F8B"/>
    <w:rsid w:val="00743285"/>
    <w:rsid w:val="00763BCB"/>
    <w:rsid w:val="00773197"/>
    <w:rsid w:val="00781143"/>
    <w:rsid w:val="0078441E"/>
    <w:rsid w:val="007901CD"/>
    <w:rsid w:val="007A54CF"/>
    <w:rsid w:val="007B137B"/>
    <w:rsid w:val="007B325C"/>
    <w:rsid w:val="007C0AF4"/>
    <w:rsid w:val="007C25A1"/>
    <w:rsid w:val="007D5C26"/>
    <w:rsid w:val="007D6CF9"/>
    <w:rsid w:val="007E20ED"/>
    <w:rsid w:val="007F459E"/>
    <w:rsid w:val="00822C4C"/>
    <w:rsid w:val="008345D1"/>
    <w:rsid w:val="008569D6"/>
    <w:rsid w:val="00861458"/>
    <w:rsid w:val="00872BF3"/>
    <w:rsid w:val="00885C26"/>
    <w:rsid w:val="00886846"/>
    <w:rsid w:val="008A508D"/>
    <w:rsid w:val="008B0E8F"/>
    <w:rsid w:val="008B3494"/>
    <w:rsid w:val="008B75D5"/>
    <w:rsid w:val="008C71F3"/>
    <w:rsid w:val="008D6CFD"/>
    <w:rsid w:val="008E0FEF"/>
    <w:rsid w:val="008E59B5"/>
    <w:rsid w:val="00903348"/>
    <w:rsid w:val="0090489B"/>
    <w:rsid w:val="00907475"/>
    <w:rsid w:val="009106C1"/>
    <w:rsid w:val="00915ACB"/>
    <w:rsid w:val="009161A7"/>
    <w:rsid w:val="009173C2"/>
    <w:rsid w:val="0092084A"/>
    <w:rsid w:val="00921006"/>
    <w:rsid w:val="00922CC0"/>
    <w:rsid w:val="009255E8"/>
    <w:rsid w:val="009304EB"/>
    <w:rsid w:val="009315ED"/>
    <w:rsid w:val="009403CC"/>
    <w:rsid w:val="00941A96"/>
    <w:rsid w:val="00947446"/>
    <w:rsid w:val="00950797"/>
    <w:rsid w:val="00950A32"/>
    <w:rsid w:val="00950D46"/>
    <w:rsid w:val="009544EA"/>
    <w:rsid w:val="00983EE9"/>
    <w:rsid w:val="009910F9"/>
    <w:rsid w:val="009949AE"/>
    <w:rsid w:val="00995B8E"/>
    <w:rsid w:val="009B044D"/>
    <w:rsid w:val="009C3F12"/>
    <w:rsid w:val="009D1317"/>
    <w:rsid w:val="009E126D"/>
    <w:rsid w:val="009E15A9"/>
    <w:rsid w:val="009F45A7"/>
    <w:rsid w:val="009F4F95"/>
    <w:rsid w:val="00A025D6"/>
    <w:rsid w:val="00A07545"/>
    <w:rsid w:val="00A12E87"/>
    <w:rsid w:val="00A250BF"/>
    <w:rsid w:val="00A27F1B"/>
    <w:rsid w:val="00A321FB"/>
    <w:rsid w:val="00A34A73"/>
    <w:rsid w:val="00A37041"/>
    <w:rsid w:val="00A37770"/>
    <w:rsid w:val="00A845C5"/>
    <w:rsid w:val="00A96507"/>
    <w:rsid w:val="00A97D6F"/>
    <w:rsid w:val="00AB1C17"/>
    <w:rsid w:val="00AC34F3"/>
    <w:rsid w:val="00AC443A"/>
    <w:rsid w:val="00AC48C3"/>
    <w:rsid w:val="00AC4CC4"/>
    <w:rsid w:val="00AE3F48"/>
    <w:rsid w:val="00AE415B"/>
    <w:rsid w:val="00AE474E"/>
    <w:rsid w:val="00AE58E2"/>
    <w:rsid w:val="00AF04DC"/>
    <w:rsid w:val="00AF2638"/>
    <w:rsid w:val="00AF3644"/>
    <w:rsid w:val="00AF411B"/>
    <w:rsid w:val="00B05E72"/>
    <w:rsid w:val="00B10738"/>
    <w:rsid w:val="00B17A0C"/>
    <w:rsid w:val="00B2555A"/>
    <w:rsid w:val="00B31C2E"/>
    <w:rsid w:val="00B35BF6"/>
    <w:rsid w:val="00B36FD0"/>
    <w:rsid w:val="00B51D05"/>
    <w:rsid w:val="00B666A2"/>
    <w:rsid w:val="00B80754"/>
    <w:rsid w:val="00B85F76"/>
    <w:rsid w:val="00B86088"/>
    <w:rsid w:val="00B9335E"/>
    <w:rsid w:val="00B97017"/>
    <w:rsid w:val="00BA45BF"/>
    <w:rsid w:val="00BB0644"/>
    <w:rsid w:val="00BB2C1B"/>
    <w:rsid w:val="00BB3907"/>
    <w:rsid w:val="00BB4FBE"/>
    <w:rsid w:val="00BC6017"/>
    <w:rsid w:val="00BD085B"/>
    <w:rsid w:val="00BD2509"/>
    <w:rsid w:val="00BD3D11"/>
    <w:rsid w:val="00BE7A5C"/>
    <w:rsid w:val="00C05592"/>
    <w:rsid w:val="00C15199"/>
    <w:rsid w:val="00C25D73"/>
    <w:rsid w:val="00C3183D"/>
    <w:rsid w:val="00C37B32"/>
    <w:rsid w:val="00C44378"/>
    <w:rsid w:val="00C574EC"/>
    <w:rsid w:val="00C74ACE"/>
    <w:rsid w:val="00C81D3E"/>
    <w:rsid w:val="00C868FB"/>
    <w:rsid w:val="00CB0E22"/>
    <w:rsid w:val="00CB2AD6"/>
    <w:rsid w:val="00CB75EF"/>
    <w:rsid w:val="00CC40EB"/>
    <w:rsid w:val="00CD1BB3"/>
    <w:rsid w:val="00CD2C80"/>
    <w:rsid w:val="00CD3A11"/>
    <w:rsid w:val="00CE4AB8"/>
    <w:rsid w:val="00CF677D"/>
    <w:rsid w:val="00D00BEC"/>
    <w:rsid w:val="00D03775"/>
    <w:rsid w:val="00D03A28"/>
    <w:rsid w:val="00D111D3"/>
    <w:rsid w:val="00D12116"/>
    <w:rsid w:val="00D1365E"/>
    <w:rsid w:val="00D159A8"/>
    <w:rsid w:val="00D232A9"/>
    <w:rsid w:val="00D25A5A"/>
    <w:rsid w:val="00D323C7"/>
    <w:rsid w:val="00D41325"/>
    <w:rsid w:val="00D455F6"/>
    <w:rsid w:val="00D51A73"/>
    <w:rsid w:val="00D54AB8"/>
    <w:rsid w:val="00D66E0F"/>
    <w:rsid w:val="00D75C19"/>
    <w:rsid w:val="00D7622E"/>
    <w:rsid w:val="00DA708F"/>
    <w:rsid w:val="00DB5209"/>
    <w:rsid w:val="00DC444C"/>
    <w:rsid w:val="00DD014F"/>
    <w:rsid w:val="00DD0C4F"/>
    <w:rsid w:val="00DD33C7"/>
    <w:rsid w:val="00DD3BA0"/>
    <w:rsid w:val="00DF4684"/>
    <w:rsid w:val="00DF7783"/>
    <w:rsid w:val="00E04CDF"/>
    <w:rsid w:val="00E06729"/>
    <w:rsid w:val="00E11BF9"/>
    <w:rsid w:val="00E1561E"/>
    <w:rsid w:val="00E361D9"/>
    <w:rsid w:val="00E45239"/>
    <w:rsid w:val="00E60AC1"/>
    <w:rsid w:val="00E66CEC"/>
    <w:rsid w:val="00E74A0F"/>
    <w:rsid w:val="00E853BD"/>
    <w:rsid w:val="00E940C9"/>
    <w:rsid w:val="00E963AE"/>
    <w:rsid w:val="00EB36EA"/>
    <w:rsid w:val="00EB6121"/>
    <w:rsid w:val="00EC2F85"/>
    <w:rsid w:val="00EE4B2A"/>
    <w:rsid w:val="00EF25F4"/>
    <w:rsid w:val="00EF2B37"/>
    <w:rsid w:val="00EF4E04"/>
    <w:rsid w:val="00F03AF2"/>
    <w:rsid w:val="00F1632A"/>
    <w:rsid w:val="00F208FC"/>
    <w:rsid w:val="00F3089F"/>
    <w:rsid w:val="00F31828"/>
    <w:rsid w:val="00F3594E"/>
    <w:rsid w:val="00F448B4"/>
    <w:rsid w:val="00F55106"/>
    <w:rsid w:val="00F57A23"/>
    <w:rsid w:val="00F608A0"/>
    <w:rsid w:val="00F6109E"/>
    <w:rsid w:val="00F64C2F"/>
    <w:rsid w:val="00F75E3A"/>
    <w:rsid w:val="00F8795A"/>
    <w:rsid w:val="00F91327"/>
    <w:rsid w:val="00F91540"/>
    <w:rsid w:val="00FB5CA2"/>
    <w:rsid w:val="00FC79E5"/>
    <w:rsid w:val="00FC7AC1"/>
    <w:rsid w:val="00FD2BF2"/>
    <w:rsid w:val="00FE1716"/>
    <w:rsid w:val="00FE37A1"/>
    <w:rsid w:val="00FE736D"/>
    <w:rsid w:val="00FE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3159CD"/>
  <w15:chartTrackingRefBased/>
  <w15:docId w15:val="{0673F3B6-BBD9-9F41-B87C-D8D0444BB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99"/>
    <w:qFormat/>
    <w:rsid w:val="00A27F1B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27F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27F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27F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27F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27F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27F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27F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27F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27F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27F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27F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27F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27F1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27F1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27F1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27F1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27F1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27F1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27F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27F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27F1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27F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27F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27F1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27F1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27F1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27F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27F1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27F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0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ndorf</dc:creator>
  <cp:keywords/>
  <dc:description/>
  <cp:lastModifiedBy>Sarah Mendorf</cp:lastModifiedBy>
  <cp:revision>1</cp:revision>
  <dcterms:created xsi:type="dcterms:W3CDTF">2025-03-20T19:45:00Z</dcterms:created>
  <dcterms:modified xsi:type="dcterms:W3CDTF">2025-03-20T19:46:00Z</dcterms:modified>
</cp:coreProperties>
</file>